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58CB3" w14:textId="77777777" w:rsidR="00827C44" w:rsidRPr="004207B6" w:rsidRDefault="00827C44" w:rsidP="00827C44">
      <w:pPr>
        <w:rPr>
          <w:b/>
          <w:bCs/>
          <w:u w:val="single"/>
        </w:rPr>
      </w:pPr>
      <w:r w:rsidRPr="3155AD29">
        <w:rPr>
          <w:b/>
          <w:bCs/>
          <w:u w:val="single"/>
        </w:rPr>
        <w:t>Development of a high sensitivity RT-PCR assay for detection of SARS-CoV-2 in individual and pooled nasopharyngeal samples</w:t>
      </w:r>
    </w:p>
    <w:p w14:paraId="5CA3AEEE" w14:textId="77777777" w:rsidR="00827C44" w:rsidRPr="004207B6" w:rsidRDefault="00827C44" w:rsidP="00827C44">
      <w:r w:rsidRPr="004207B6">
        <w:t>Harindi Jayakody</w:t>
      </w:r>
      <w:r w:rsidRPr="004207B6">
        <w:rPr>
          <w:vertAlign w:val="superscript"/>
        </w:rPr>
        <w:t>1,2</w:t>
      </w:r>
      <w:r w:rsidRPr="004207B6">
        <w:t>, Daniel Rowland, Clint Pereira, Rachel Blackwell, Tomasz Lasota, Mark Laverick, Laurence Tisi</w:t>
      </w:r>
      <w:r w:rsidRPr="004207B6">
        <w:rPr>
          <w:vertAlign w:val="superscript"/>
        </w:rPr>
        <w:t>1</w:t>
      </w:r>
      <w:r w:rsidRPr="004207B6">
        <w:t>, Hannah S. Leese</w:t>
      </w:r>
      <w:r w:rsidRPr="004207B6">
        <w:rPr>
          <w:vertAlign w:val="superscript"/>
        </w:rPr>
        <w:t>2</w:t>
      </w:r>
      <w:r w:rsidRPr="004207B6">
        <w:t>, Alistair D. S. Walsham</w:t>
      </w:r>
      <w:r w:rsidRPr="004207B6">
        <w:rPr>
          <w:vertAlign w:val="superscript"/>
        </w:rPr>
        <w:t>1</w:t>
      </w:r>
      <w:r w:rsidRPr="004207B6">
        <w:t>*</w:t>
      </w:r>
    </w:p>
    <w:p w14:paraId="0E7ABCB3" w14:textId="77777777" w:rsidR="00827C44" w:rsidRPr="004207B6" w:rsidRDefault="00827C44" w:rsidP="00827C44">
      <w:r w:rsidRPr="004207B6">
        <w:rPr>
          <w:vertAlign w:val="superscript"/>
        </w:rPr>
        <w:t>1</w:t>
      </w:r>
      <w:r w:rsidRPr="004207B6">
        <w:t xml:space="preserve"> Erba Molecular, Ely, Cambridgeshire, UK</w:t>
      </w:r>
    </w:p>
    <w:p w14:paraId="15A5E982" w14:textId="77777777" w:rsidR="00827C44" w:rsidRPr="004207B6" w:rsidRDefault="00827C44" w:rsidP="00827C44">
      <w:r w:rsidRPr="004207B6">
        <w:rPr>
          <w:vertAlign w:val="superscript"/>
        </w:rPr>
        <w:t>2</w:t>
      </w:r>
      <w:r w:rsidRPr="004207B6">
        <w:t>Materials for Health Lab, Department of Chemical Engineering, University of Bath, Bath, UK</w:t>
      </w:r>
    </w:p>
    <w:p w14:paraId="18FBE8D6" w14:textId="77777777" w:rsidR="00827C44" w:rsidRPr="004207B6" w:rsidRDefault="00827C44" w:rsidP="00827C44">
      <w:r w:rsidRPr="004207B6">
        <w:t>*</w:t>
      </w:r>
      <w:proofErr w:type="gramStart"/>
      <w:r w:rsidRPr="004207B6">
        <w:t>corresponding</w:t>
      </w:r>
      <w:proofErr w:type="gramEnd"/>
      <w:r w:rsidRPr="004207B6">
        <w:t xml:space="preserve"> author</w:t>
      </w:r>
    </w:p>
    <w:p w14:paraId="13200D98" w14:textId="77777777" w:rsidR="00827C44" w:rsidRDefault="00441AFA" w:rsidP="00827C44">
      <w:pPr>
        <w:rPr>
          <w:rStyle w:val="Hyperlink"/>
        </w:rPr>
      </w:pPr>
      <w:hyperlink r:id="rId7" w:history="1">
        <w:r w:rsidR="00827C44" w:rsidRPr="004207B6">
          <w:rPr>
            <w:rStyle w:val="Hyperlink"/>
          </w:rPr>
          <w:t>a.walsham@erbamannheim.com</w:t>
        </w:r>
      </w:hyperlink>
    </w:p>
    <w:p w14:paraId="3ED46463" w14:textId="77777777" w:rsidR="00827C44" w:rsidRPr="004207B6" w:rsidRDefault="00827C44" w:rsidP="00827C44"/>
    <w:p w14:paraId="48F60E9E" w14:textId="77777777" w:rsidR="005D3348" w:rsidRPr="004207B6" w:rsidRDefault="005D3348" w:rsidP="005D3348">
      <w:pPr>
        <w:rPr>
          <w:b/>
          <w:lang w:eastAsia="en-GB"/>
        </w:rPr>
      </w:pPr>
      <w:r w:rsidRPr="004207B6">
        <w:rPr>
          <w:b/>
          <w:bCs/>
          <w:u w:val="single"/>
          <w:lang w:eastAsia="en-GB"/>
        </w:rPr>
        <w:t>Supplementary information</w:t>
      </w:r>
    </w:p>
    <w:p w14:paraId="229BAC4D" w14:textId="77777777" w:rsidR="005D3348" w:rsidRPr="004207B6" w:rsidRDefault="005D3348" w:rsidP="005D3348">
      <w:pPr>
        <w:rPr>
          <w:b/>
          <w:lang w:eastAsia="en-GB"/>
        </w:rPr>
      </w:pPr>
      <w:r w:rsidRPr="004207B6">
        <w:rPr>
          <w:b/>
          <w:bCs/>
          <w:lang w:eastAsia="en-GB"/>
        </w:rPr>
        <w:t>Table S1: Tentative analytical LoD of EM Kit using a two-fold dilution series.</w:t>
      </w:r>
    </w:p>
    <w:p w14:paraId="492DC4D6" w14:textId="77777777" w:rsidR="005D3348" w:rsidRPr="004207B6" w:rsidRDefault="005D3348" w:rsidP="005D3348">
      <w:pPr>
        <w:rPr>
          <w:lang w:eastAsia="en-GB"/>
        </w:rPr>
      </w:pPr>
      <w:r w:rsidRPr="004207B6">
        <w:rPr>
          <w:lang w:eastAsia="en-GB"/>
        </w:rPr>
        <w:t>SARS-CoV-2 gRNA was diluted to the defined concentration (40, 20, 10, 5 copies/ reaction) and each dilution was tested 24 times using the ABI 7500 RT-PCR instrument.</w:t>
      </w:r>
    </w:p>
    <w:tbl>
      <w:tblPr>
        <w:tblW w:w="498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4"/>
        <w:gridCol w:w="1935"/>
        <w:gridCol w:w="975"/>
        <w:gridCol w:w="1119"/>
        <w:gridCol w:w="689"/>
        <w:gridCol w:w="1007"/>
        <w:gridCol w:w="1137"/>
        <w:gridCol w:w="1056"/>
      </w:tblGrid>
      <w:tr w:rsidR="005D3348" w:rsidRPr="004207B6" w14:paraId="7E55523E" w14:textId="77777777" w:rsidTr="00D77093">
        <w:trPr>
          <w:trHeight w:val="184"/>
        </w:trPr>
        <w:tc>
          <w:tcPr>
            <w:tcW w:w="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E52EC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0EE8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gRNA/ reaction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C51B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A8BA8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Average Ct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093C2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4FC29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5A6485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CF21E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Call rate</w:t>
            </w:r>
          </w:p>
        </w:tc>
      </w:tr>
      <w:tr w:rsidR="005D3348" w:rsidRPr="004207B6" w14:paraId="5CE75873" w14:textId="77777777" w:rsidTr="00D77093">
        <w:trPr>
          <w:trHeight w:val="184"/>
        </w:trPr>
        <w:tc>
          <w:tcPr>
            <w:tcW w:w="5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4109D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ABI7500</w:t>
            </w:r>
          </w:p>
        </w:tc>
        <w:tc>
          <w:tcPr>
            <w:tcW w:w="107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242826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40 cp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24EA82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45599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8BB47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968682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2DDE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F7B4F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3448DBC8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92E7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B73F6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09100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B9288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537A4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88114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C805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3E9B1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5D06F13B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244F2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FCD67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BD8561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B29966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B3E2F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1773A7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BC978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EB371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0EEC06BF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6155F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2B2C3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CD56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A4E2C9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CFC3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853AA6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7DCA2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7DCB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5D3348" w:rsidRPr="004207B6" w14:paraId="79C5135E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B76F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A0010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0 cp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449D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A10D2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82616B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E00DF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8424E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894E7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1F05DB15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4F8D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4BBF3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F2F8F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461C15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B0313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5DC24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F41FA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6FF48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91.7%</w:t>
            </w:r>
          </w:p>
        </w:tc>
      </w:tr>
      <w:tr w:rsidR="005D3348" w:rsidRPr="004207B6" w14:paraId="759BA134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272E5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EE92DB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84C955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2C795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374EE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D9D7F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40056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1C7AB1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267FECF8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843DF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4A83D9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B1088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1F891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C9A95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735B0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9151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2B91A9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5D3348" w:rsidRPr="004207B6" w14:paraId="525932E6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B2A12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DC9AA7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 cp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25B176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15EFE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A2652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0FBEB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14771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2A0D9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10BEA3A4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028CE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E5451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98CA9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0DC06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258B7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65859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C3C94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C87B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83.3%</w:t>
            </w:r>
          </w:p>
        </w:tc>
      </w:tr>
      <w:tr w:rsidR="005D3348" w:rsidRPr="004207B6" w14:paraId="451D46D9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98743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021B2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09AC4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227742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5EE8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D6D5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B78AF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5A73E7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61396CBF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3DC2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2B96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DEDB4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8F74F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85C08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36D9D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51250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05DE99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5D3348" w:rsidRPr="004207B6" w14:paraId="1670F51E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0DBB11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CE79A7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5 cp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1DECE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15859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417B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FE204B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29B72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647889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014589BC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82F1B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B3E2EB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152F7B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B60E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51EC0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D91F5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95038F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B65772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9.2%</w:t>
            </w:r>
          </w:p>
        </w:tc>
      </w:tr>
      <w:tr w:rsidR="005D3348" w:rsidRPr="004207B6" w14:paraId="498ACB01" w14:textId="77777777" w:rsidTr="00D77093">
        <w:trPr>
          <w:trHeight w:val="184"/>
        </w:trPr>
        <w:tc>
          <w:tcPr>
            <w:tcW w:w="5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1923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231A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890EB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AC3D6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BC241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C2068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8190B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9A5A65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4207B6">
              <w:rPr>
                <w:sz w:val="20"/>
                <w:szCs w:val="20"/>
                <w:lang w:eastAsia="en-GB"/>
              </w:rPr>
              <w:t>100.0%</w:t>
            </w:r>
          </w:p>
        </w:tc>
      </w:tr>
    </w:tbl>
    <w:p w14:paraId="6C9AB802" w14:textId="030772BE" w:rsidR="00217430" w:rsidRDefault="00217430" w:rsidP="005D3348">
      <w:pPr>
        <w:rPr>
          <w:lang w:eastAsia="en-GB"/>
        </w:rPr>
      </w:pPr>
    </w:p>
    <w:p w14:paraId="4FC9954D" w14:textId="77777777" w:rsidR="00217430" w:rsidRDefault="00217430">
      <w:pPr>
        <w:rPr>
          <w:lang w:eastAsia="en-GB"/>
        </w:rPr>
      </w:pPr>
      <w:r>
        <w:rPr>
          <w:lang w:eastAsia="en-GB"/>
        </w:rPr>
        <w:br w:type="page"/>
      </w:r>
    </w:p>
    <w:p w14:paraId="700B77FF" w14:textId="77777777" w:rsidR="005D3348" w:rsidRPr="004207B6" w:rsidRDefault="005D3348" w:rsidP="005D3348">
      <w:pPr>
        <w:rPr>
          <w:lang w:eastAsia="en-GB"/>
        </w:rPr>
      </w:pPr>
    </w:p>
    <w:p w14:paraId="06920BFB" w14:textId="77777777" w:rsidR="005D3348" w:rsidRPr="004207B6" w:rsidRDefault="005D3348" w:rsidP="005D3348">
      <w:pPr>
        <w:rPr>
          <w:b/>
          <w:bCs/>
          <w:lang w:eastAsia="en-GB"/>
        </w:rPr>
      </w:pPr>
      <w:r w:rsidRPr="004207B6">
        <w:rPr>
          <w:b/>
          <w:bCs/>
          <w:lang w:eastAsia="en-GB"/>
        </w:rPr>
        <w:t>Table S2: Tentative Qiagen workflow LoD of EM Kit using a two-fold dilution series.</w:t>
      </w:r>
    </w:p>
    <w:p w14:paraId="2BE25B5A" w14:textId="77777777" w:rsidR="005D3348" w:rsidRPr="004207B6" w:rsidRDefault="005D3348" w:rsidP="005D3348">
      <w:pPr>
        <w:rPr>
          <w:b/>
          <w:bCs/>
          <w:lang w:eastAsia="en-GB"/>
        </w:rPr>
      </w:pPr>
      <w:r w:rsidRPr="004207B6">
        <w:rPr>
          <w:lang w:eastAsia="en-GB"/>
        </w:rPr>
        <w:t xml:space="preserve">UTM was spiked with known concentrations of inactivated SARS-CoV-2 virus and human genomic DNA and extracted with the </w:t>
      </w:r>
      <w:r w:rsidRPr="004207B6">
        <w:t>Qiagen QIAamp™ Viral RNA Mini Kit</w:t>
      </w:r>
      <w:r w:rsidRPr="004207B6">
        <w:rPr>
          <w:lang w:eastAsia="en-GB"/>
        </w:rPr>
        <w:t>. Eluates from each extraction were then tested with the EM Kit.</w:t>
      </w:r>
    </w:p>
    <w:p w14:paraId="25D743E5" w14:textId="77777777" w:rsidR="005D3348" w:rsidRPr="004207B6" w:rsidRDefault="005D3348" w:rsidP="005D3348">
      <w:pPr>
        <w:ind w:firstLine="72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5"/>
        <w:gridCol w:w="1804"/>
        <w:gridCol w:w="1003"/>
        <w:gridCol w:w="1335"/>
        <w:gridCol w:w="556"/>
        <w:gridCol w:w="1030"/>
        <w:gridCol w:w="1135"/>
        <w:gridCol w:w="1073"/>
      </w:tblGrid>
      <w:tr w:rsidR="005D3348" w:rsidRPr="004207B6" w14:paraId="2CB87F0F" w14:textId="77777777" w:rsidTr="00D77093">
        <w:trPr>
          <w:trHeight w:val="288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482" w14:textId="77777777" w:rsidR="005D3348" w:rsidRPr="004207B6" w:rsidRDefault="005D3348" w:rsidP="00D77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B18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ral spike level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943C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5D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verage Ct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37D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3D45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7E2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2C7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ll rate</w:t>
            </w:r>
          </w:p>
        </w:tc>
      </w:tr>
      <w:tr w:rsidR="005D3348" w:rsidRPr="004207B6" w14:paraId="11D56CED" w14:textId="77777777" w:rsidTr="00D77093">
        <w:trPr>
          <w:trHeight w:val="288"/>
        </w:trPr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290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BI7500</w:t>
            </w:r>
          </w:p>
        </w:tc>
        <w:tc>
          <w:tcPr>
            <w:tcW w:w="100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F5C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0 copies/ m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3714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B4E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174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F29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23C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5C3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1EBF3D38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6EA1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0E89C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858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A81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485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A84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376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708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6D11F059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C5414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248B9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C9A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13F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ADB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2E2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84D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949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0CB04F33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E71DA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B3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97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634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61E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D30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93F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AEE5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5D3348" w:rsidRPr="004207B6" w14:paraId="7CDA5C6E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205B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322E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0 copies/ ml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D08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846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75A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5D45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D75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E69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7D8BA78A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8EFA8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ED813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14C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529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301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B5E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26B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7B5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1A92ED02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76685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4F33A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DC1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97B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A2F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F8B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D71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F0F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569376A3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B2A10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47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C1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73C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182C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481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114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465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5D3348" w:rsidRPr="004207B6" w14:paraId="5C23C578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B3A08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378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0 copies/ ml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CC6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5D64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943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592E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E09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31D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5%</w:t>
            </w:r>
          </w:p>
        </w:tc>
      </w:tr>
      <w:tr w:rsidR="005D3348" w:rsidRPr="004207B6" w14:paraId="426D4BA2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678E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A00E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216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A6D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36D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395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926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6FA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0%</w:t>
            </w:r>
          </w:p>
        </w:tc>
      </w:tr>
      <w:tr w:rsidR="005D3348" w:rsidRPr="004207B6" w14:paraId="121898D4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6A41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28BD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AE8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6E8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AE2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B1E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F4A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9F4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6A1FA911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B762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178C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3BE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F0B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7D8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ED0C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B2C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AEA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5D3348" w:rsidRPr="004207B6" w14:paraId="43073F5B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5CDF0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451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 copies/ ml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8C1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8A9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8F5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256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ECF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2A01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0%</w:t>
            </w:r>
          </w:p>
        </w:tc>
      </w:tr>
      <w:tr w:rsidR="005D3348" w:rsidRPr="004207B6" w14:paraId="78942DFF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65B7B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033DB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3EE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4F2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80B4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3975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FC9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2AC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5%</w:t>
            </w:r>
          </w:p>
        </w:tc>
      </w:tr>
      <w:tr w:rsidR="005D3348" w:rsidRPr="004207B6" w14:paraId="759741BA" w14:textId="77777777" w:rsidTr="00D77093">
        <w:trPr>
          <w:trHeight w:val="288"/>
        </w:trPr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97EE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26EE3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C3BE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429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6A4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145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17D5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06E4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</w:tbl>
    <w:p w14:paraId="46C161CC" w14:textId="77777777" w:rsidR="005D3348" w:rsidRPr="004207B6" w:rsidRDefault="005D3348" w:rsidP="005D3348">
      <w:pPr>
        <w:rPr>
          <w:lang w:eastAsia="en-GB"/>
        </w:rPr>
      </w:pPr>
    </w:p>
    <w:p w14:paraId="03D1B83D" w14:textId="77777777" w:rsidR="005D3348" w:rsidRPr="004207B6" w:rsidRDefault="005D3348" w:rsidP="005D3348">
      <w:pPr>
        <w:rPr>
          <w:lang w:eastAsia="en-GB"/>
        </w:rPr>
      </w:pPr>
    </w:p>
    <w:p w14:paraId="3451B021" w14:textId="77777777" w:rsidR="00217430" w:rsidRDefault="00217430">
      <w:pPr>
        <w:rPr>
          <w:b/>
          <w:bCs/>
          <w:lang w:eastAsia="en-GB"/>
        </w:rPr>
      </w:pPr>
      <w:r>
        <w:rPr>
          <w:b/>
          <w:bCs/>
          <w:lang w:eastAsia="en-GB"/>
        </w:rPr>
        <w:br w:type="page"/>
      </w:r>
    </w:p>
    <w:p w14:paraId="1F95A992" w14:textId="0371803F" w:rsidR="005D3348" w:rsidRPr="004207B6" w:rsidRDefault="005D3348" w:rsidP="005D3348">
      <w:pPr>
        <w:rPr>
          <w:b/>
          <w:bCs/>
          <w:lang w:eastAsia="en-GB"/>
        </w:rPr>
      </w:pPr>
      <w:r w:rsidRPr="004207B6">
        <w:rPr>
          <w:b/>
          <w:bCs/>
          <w:lang w:eastAsia="en-GB"/>
        </w:rPr>
        <w:lastRenderedPageBreak/>
        <w:t>Table S3: Tentative Qiagen workflow LoD of EM Kit at 200 and 300 copies/ mL</w:t>
      </w:r>
    </w:p>
    <w:p w14:paraId="4B96FC5D" w14:textId="77777777" w:rsidR="005D3348" w:rsidRPr="004207B6" w:rsidRDefault="005D3348" w:rsidP="005D3348">
      <w:pPr>
        <w:rPr>
          <w:lang w:eastAsia="en-GB"/>
        </w:rPr>
      </w:pPr>
      <w:r w:rsidRPr="004207B6">
        <w:rPr>
          <w:lang w:eastAsia="en-GB"/>
        </w:rPr>
        <w:t xml:space="preserve">UTM was spiked with 200 cps/ mL or 300 cps/ mL inactivated SARS-CoV-2 virus and human genomic DNA and extracted with the </w:t>
      </w:r>
      <w:r w:rsidRPr="004207B6">
        <w:t>Qiagen QIAamp™ Viral RNA Mini Kit</w:t>
      </w:r>
      <w:r w:rsidRPr="004207B6">
        <w:rPr>
          <w:lang w:eastAsia="en-GB"/>
        </w:rPr>
        <w:t>. Eluates from each extraction were then tested with the EM Kit.</w:t>
      </w:r>
    </w:p>
    <w:p w14:paraId="7A5C49B5" w14:textId="77777777" w:rsidR="005D3348" w:rsidRPr="004207B6" w:rsidRDefault="005D3348" w:rsidP="005D3348">
      <w:pPr>
        <w:rPr>
          <w:b/>
          <w:bCs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10"/>
        <w:gridCol w:w="1860"/>
        <w:gridCol w:w="951"/>
        <w:gridCol w:w="1100"/>
        <w:gridCol w:w="688"/>
        <w:gridCol w:w="1052"/>
        <w:gridCol w:w="1162"/>
        <w:gridCol w:w="1098"/>
      </w:tblGrid>
      <w:tr w:rsidR="005D3348" w:rsidRPr="004207B6" w14:paraId="338C1A8E" w14:textId="77777777" w:rsidTr="00D77093">
        <w:trPr>
          <w:trHeight w:val="288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A15C" w14:textId="77777777" w:rsidR="005D3348" w:rsidRPr="004207B6" w:rsidRDefault="005D3348" w:rsidP="00D77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22F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ral spike level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F75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3C8C" w14:textId="3C0CAF41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v</w:t>
            </w:r>
            <w:r w:rsidR="0047179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age</w:t>
            </w: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t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7C35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E3A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7B2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709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ll rate</w:t>
            </w:r>
          </w:p>
        </w:tc>
      </w:tr>
      <w:tr w:rsidR="005D3348" w:rsidRPr="004207B6" w14:paraId="6A26DEE6" w14:textId="77777777" w:rsidTr="00D77093">
        <w:trPr>
          <w:trHeight w:val="288"/>
        </w:trPr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960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BI7500</w:t>
            </w:r>
          </w:p>
        </w:tc>
        <w:tc>
          <w:tcPr>
            <w:tcW w:w="104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29BE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 copies/ mL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40A1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3BD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F79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A2A4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434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8CA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9%</w:t>
            </w:r>
          </w:p>
        </w:tc>
      </w:tr>
      <w:tr w:rsidR="005D3348" w:rsidRPr="004207B6" w14:paraId="3B232E5E" w14:textId="77777777" w:rsidTr="00D77093">
        <w:trPr>
          <w:trHeight w:val="288"/>
        </w:trPr>
        <w:tc>
          <w:tcPr>
            <w:tcW w:w="6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1FD89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64C3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473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A93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E76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97D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CDC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076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5%</w:t>
            </w:r>
          </w:p>
        </w:tc>
      </w:tr>
      <w:tr w:rsidR="005D3348" w:rsidRPr="004207B6" w14:paraId="3151AB04" w14:textId="77777777" w:rsidTr="00D77093">
        <w:trPr>
          <w:trHeight w:val="288"/>
        </w:trPr>
        <w:tc>
          <w:tcPr>
            <w:tcW w:w="6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97FA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124C4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4FF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8B9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4B3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9B1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583D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F8B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06C2B536" w14:textId="77777777" w:rsidTr="00D77093">
        <w:trPr>
          <w:trHeight w:val="288"/>
        </w:trPr>
        <w:tc>
          <w:tcPr>
            <w:tcW w:w="6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96F1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50E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6DFB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1BA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3C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ACA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B25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33C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5D3348" w:rsidRPr="004207B6" w14:paraId="204C7BB3" w14:textId="77777777" w:rsidTr="00D77093">
        <w:trPr>
          <w:trHeight w:val="288"/>
        </w:trPr>
        <w:tc>
          <w:tcPr>
            <w:tcW w:w="6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9096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BEA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0 copies/ mL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154F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43F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A436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9604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EE98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209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3432EDF4" w14:textId="77777777" w:rsidTr="00D77093">
        <w:trPr>
          <w:trHeight w:val="288"/>
        </w:trPr>
        <w:tc>
          <w:tcPr>
            <w:tcW w:w="6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42D7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B1083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6CB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D349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8391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28D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BD4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477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.6%</w:t>
            </w:r>
          </w:p>
        </w:tc>
      </w:tr>
      <w:tr w:rsidR="005D3348" w:rsidRPr="004207B6" w14:paraId="2112D5D2" w14:textId="77777777" w:rsidTr="00D77093">
        <w:trPr>
          <w:trHeight w:val="288"/>
        </w:trPr>
        <w:tc>
          <w:tcPr>
            <w:tcW w:w="6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F880D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32F78" w14:textId="77777777" w:rsidR="005D3348" w:rsidRPr="004207B6" w:rsidRDefault="005D3348" w:rsidP="00D7709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D2C7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0160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74B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D30A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0293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7002" w14:textId="77777777" w:rsidR="005D3348" w:rsidRPr="004207B6" w:rsidRDefault="005D3348" w:rsidP="00D77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207B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.0%</w:t>
            </w:r>
          </w:p>
        </w:tc>
      </w:tr>
    </w:tbl>
    <w:p w14:paraId="6AA18BA3" w14:textId="77777777" w:rsidR="005D3348" w:rsidRPr="004207B6" w:rsidRDefault="005D3348" w:rsidP="005D3348">
      <w:pPr>
        <w:rPr>
          <w:lang w:eastAsia="en-GB"/>
        </w:rPr>
      </w:pPr>
    </w:p>
    <w:p w14:paraId="43D933BA" w14:textId="77777777" w:rsidR="00217430" w:rsidRDefault="00217430">
      <w:pPr>
        <w:rPr>
          <w:b/>
          <w:bCs/>
          <w:lang w:eastAsia="en-GB"/>
        </w:rPr>
      </w:pPr>
      <w:r>
        <w:rPr>
          <w:b/>
          <w:bCs/>
          <w:lang w:eastAsia="en-GB"/>
        </w:rPr>
        <w:br w:type="page"/>
      </w:r>
    </w:p>
    <w:p w14:paraId="5276EED0" w14:textId="3CDEA127" w:rsidR="005D3348" w:rsidRPr="004207B6" w:rsidRDefault="005D3348" w:rsidP="005D3348">
      <w:pPr>
        <w:rPr>
          <w:b/>
          <w:bCs/>
          <w:lang w:eastAsia="en-GB"/>
        </w:rPr>
      </w:pPr>
      <w:r w:rsidRPr="004207B6">
        <w:rPr>
          <w:b/>
          <w:bCs/>
          <w:lang w:eastAsia="en-GB"/>
        </w:rPr>
        <w:lastRenderedPageBreak/>
        <w:t>Table S4: Tentative</w:t>
      </w:r>
      <w:r w:rsidR="000900FD">
        <w:rPr>
          <w:b/>
          <w:bCs/>
          <w:lang w:eastAsia="en-GB"/>
        </w:rPr>
        <w:t xml:space="preserve"> ThermoFisher</w:t>
      </w:r>
      <w:r w:rsidRPr="004207B6">
        <w:rPr>
          <w:b/>
          <w:bCs/>
          <w:lang w:eastAsia="en-GB"/>
        </w:rPr>
        <w:t xml:space="preserve"> workflow LoD of EM Kit using a two-fold dilution series.</w:t>
      </w:r>
    </w:p>
    <w:p w14:paraId="37B49268" w14:textId="77777777" w:rsidR="005D3348" w:rsidRPr="004207B6" w:rsidRDefault="005D3348" w:rsidP="005D3348">
      <w:pPr>
        <w:rPr>
          <w:lang w:eastAsia="en-GB"/>
        </w:rPr>
      </w:pPr>
      <w:r w:rsidRPr="004207B6">
        <w:rPr>
          <w:lang w:eastAsia="en-GB"/>
        </w:rPr>
        <w:t>SARS-CoV-2 negative NP samples were spiked with known concentrations of inactivated SARS-CoV-2 virus and extracted with ThermoFisher MagMAX™ Viral/Pathogen Nucleic Acid Isolation Kit. Eluates from each extraction were then tested with the EM Kit.</w:t>
      </w:r>
    </w:p>
    <w:p w14:paraId="25616864" w14:textId="77777777" w:rsidR="005D3348" w:rsidRPr="004207B6" w:rsidRDefault="005D3348" w:rsidP="005D3348">
      <w:pPr>
        <w:rPr>
          <w:b/>
          <w:bCs/>
          <w:lang w:eastAsia="en-GB"/>
        </w:rPr>
      </w:pPr>
    </w:p>
    <w:tbl>
      <w:tblPr>
        <w:tblW w:w="88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2"/>
        <w:gridCol w:w="1666"/>
        <w:gridCol w:w="1081"/>
        <w:gridCol w:w="1081"/>
        <w:gridCol w:w="874"/>
        <w:gridCol w:w="977"/>
        <w:gridCol w:w="998"/>
        <w:gridCol w:w="1081"/>
      </w:tblGrid>
      <w:tr w:rsidR="005D3348" w:rsidRPr="004207B6" w14:paraId="06F5C727" w14:textId="77777777" w:rsidTr="00D77093">
        <w:trPr>
          <w:trHeight w:val="244"/>
          <w:jc w:val="center"/>
        </w:trPr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EE782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54ADC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Viral spike leve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95C51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B613C9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Average Ct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21F48B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AF28E7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C0E66E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54F2DC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Call rate</w:t>
            </w:r>
          </w:p>
        </w:tc>
      </w:tr>
      <w:tr w:rsidR="005D3348" w:rsidRPr="004207B6" w14:paraId="14B9333B" w14:textId="77777777" w:rsidTr="00D77093">
        <w:trPr>
          <w:trHeight w:val="244"/>
          <w:jc w:val="center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E5E5DB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ABI7500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FCF5D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600 copies/ m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B2DD3B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DDEDFC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FFB64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01E5C5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D86DB6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F5D35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2E47CAC3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F1FB3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FD186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35BDB3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B4276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F178D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B4BC7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B0346B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D7D65E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61A7F159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3A6300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F4A767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C7014B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898326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7907AB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8142B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9AA8E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FC79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6CD01359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2BDED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9CD15D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18B354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A4867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C8559B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89003C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DAF156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694D88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5D3348" w:rsidRPr="004207B6" w14:paraId="37871F06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833F56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217F6A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00 copies/ m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21CFA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296608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0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3C2BAD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485D5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6F0B2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0AC729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2C70344E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E0CA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F977CD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75F8B2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D29D0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DE0F1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F6F758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7BD81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1CC9A3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1409ABE3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34FC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677A87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D45799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15828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0FCCA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29E4A7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359BED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ABDB53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22F019E0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3E7CC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B0701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CA4E7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3233EE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FF0A8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49BF0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1F226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787A1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5D3348" w:rsidRPr="004207B6" w14:paraId="59412268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1D5A39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1B3139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50 copies/ m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C1C90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20BDBE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1BFE90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019A4E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895A76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601638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7.5%</w:t>
            </w:r>
          </w:p>
        </w:tc>
      </w:tr>
      <w:tr w:rsidR="005D3348" w:rsidRPr="004207B6" w14:paraId="62CC8762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1D53C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E366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A95AC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0BF322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7B48C6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3C393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92AAC0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AD8B78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7.5%</w:t>
            </w:r>
          </w:p>
        </w:tc>
      </w:tr>
      <w:tr w:rsidR="005D3348" w:rsidRPr="004207B6" w14:paraId="413E7FF4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72A02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75F08C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A0D8A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064970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3C338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912305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F96F60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3299AE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2E66999B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BF8205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EBAD2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E282D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3827FA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295A8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144731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FBF1B3" w14:textId="77777777" w:rsidR="005D3348" w:rsidRPr="004207B6" w:rsidRDefault="005D3348" w:rsidP="00D77093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74442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5D3348" w:rsidRPr="004207B6" w14:paraId="79200323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F8D33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78B8B8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75 copies/ m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3207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N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125DB5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1E417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B7F93C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E13317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71A6FC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2B33EBA5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253DA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A9406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CD5CAE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RdR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696962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FCBD3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F33D40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816D0E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41A3C2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  <w:tr w:rsidR="005D3348" w:rsidRPr="004207B6" w14:paraId="0946D1AC" w14:textId="77777777" w:rsidTr="00D77093">
        <w:trPr>
          <w:trHeight w:val="2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E3EC31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8D6B7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81E5D4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RNaseP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ABB1A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C89A0F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CADB1D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49AB7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F01448" w14:textId="77777777" w:rsidR="005D3348" w:rsidRPr="004207B6" w:rsidRDefault="005D3348" w:rsidP="00D7709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207B6">
              <w:rPr>
                <w:rFonts w:ascii="Calibri" w:hAnsi="Calibri" w:cs="Calibri"/>
                <w:kern w:val="24"/>
                <w:sz w:val="20"/>
                <w:szCs w:val="20"/>
                <w:lang w:eastAsia="en-GB"/>
              </w:rPr>
              <w:t>100.0%</w:t>
            </w:r>
          </w:p>
        </w:tc>
      </w:tr>
    </w:tbl>
    <w:p w14:paraId="31BEB1CA" w14:textId="77777777" w:rsidR="00117776" w:rsidRDefault="00117776"/>
    <w:sectPr w:rsidR="00117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48"/>
    <w:rsid w:val="000900FD"/>
    <w:rsid w:val="00117776"/>
    <w:rsid w:val="00217430"/>
    <w:rsid w:val="004040EE"/>
    <w:rsid w:val="00441AFA"/>
    <w:rsid w:val="00471791"/>
    <w:rsid w:val="005D3348"/>
    <w:rsid w:val="00827C44"/>
    <w:rsid w:val="00887ACA"/>
    <w:rsid w:val="00B45320"/>
    <w:rsid w:val="00FB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9AD21"/>
  <w15:chartTrackingRefBased/>
  <w15:docId w15:val="{B6D29BC6-E2A1-43B1-BC4F-48FA89F5F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348"/>
  </w:style>
  <w:style w:type="paragraph" w:styleId="Heading1">
    <w:name w:val="heading 1"/>
    <w:basedOn w:val="Normal"/>
    <w:next w:val="Normal"/>
    <w:link w:val="Heading1Char"/>
    <w:uiPriority w:val="9"/>
    <w:qFormat/>
    <w:rsid w:val="00FB59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3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A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7A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9BF"/>
    <w:rPr>
      <w:rFonts w:asciiTheme="majorHAnsi" w:eastAsiaTheme="majorEastAsia" w:hAnsiTheme="majorHAnsi" w:cstheme="majorBidi"/>
      <w:b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45320"/>
    <w:rPr>
      <w:rFonts w:asciiTheme="majorHAnsi" w:eastAsiaTheme="majorEastAsia" w:hAnsiTheme="majorHAnsi" w:cstheme="majorBidi"/>
      <w:b/>
      <w:sz w:val="24"/>
      <w:szCs w:val="2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040EE"/>
    <w:pPr>
      <w:spacing w:after="200" w:line="240" w:lineRule="auto"/>
    </w:pPr>
    <w:rPr>
      <w:i/>
      <w:iCs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87ACA"/>
    <w:rPr>
      <w:rFonts w:asciiTheme="majorHAnsi" w:eastAsiaTheme="majorEastAsia" w:hAnsiTheme="majorHAnsi" w:cstheme="majorBidi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87ACA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5D334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7C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a.walsham@erbamannheim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504266E42FFA4DABB4B653090B4281" ma:contentTypeVersion="13" ma:contentTypeDescription="Create a new document." ma:contentTypeScope="" ma:versionID="4d42fed1b65067c970cc023a7e74663b">
  <xsd:schema xmlns:xsd="http://www.w3.org/2001/XMLSchema" xmlns:xs="http://www.w3.org/2001/XMLSchema" xmlns:p="http://schemas.microsoft.com/office/2006/metadata/properties" xmlns:ns2="689dfbd0-1d31-4f91-ab26-d7346eb6696f" xmlns:ns3="db9e2edf-23ee-4c30-b79a-8a9f380da28d" targetNamespace="http://schemas.microsoft.com/office/2006/metadata/properties" ma:root="true" ma:fieldsID="bcc7d3da04a947fb318b9179abe583d9" ns2:_="" ns3:_="">
    <xsd:import namespace="689dfbd0-1d31-4f91-ab26-d7346eb6696f"/>
    <xsd:import namespace="db9e2edf-23ee-4c30-b79a-8a9f380da2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dfbd0-1d31-4f91-ab26-d7346eb66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e2edf-23ee-4c30-b79a-8a9f380da28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689dfbd0-1d31-4f91-ab26-d7346eb669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38C63B-975C-429C-9E4B-8C47764E45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dfbd0-1d31-4f91-ab26-d7346eb6696f"/>
    <ds:schemaRef ds:uri="db9e2edf-23ee-4c30-b79a-8a9f380da2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3905F9-8723-45B3-8224-7F2C7424F81D}">
  <ds:schemaRefs>
    <ds:schemaRef ds:uri="689dfbd0-1d31-4f91-ab26-d7346eb6696f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2006/documentManagement/types"/>
    <ds:schemaRef ds:uri="db9e2edf-23ee-4c30-b79a-8a9f380da28d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6CA9B9F-BED6-4E81-862C-44FE3B2325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alsham</dc:creator>
  <cp:keywords/>
  <dc:description/>
  <cp:lastModifiedBy>Alistair Walsham</cp:lastModifiedBy>
  <cp:revision>2</cp:revision>
  <dcterms:created xsi:type="dcterms:W3CDTF">2022-02-02T08:10:00Z</dcterms:created>
  <dcterms:modified xsi:type="dcterms:W3CDTF">2022-02-0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504266E42FFA4DABB4B653090B4281</vt:lpwstr>
  </property>
</Properties>
</file>